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777D274" w:rsidR="00DB4B2C" w:rsidRPr="00410502" w:rsidRDefault="002E67A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63FBEDA" w:rsidR="00DB4B2C" w:rsidRPr="00410502" w:rsidRDefault="002E67A1" w:rsidP="006B2B65">
                <w:pPr>
                  <w:rPr>
                    <w:rFonts w:ascii="Arial" w:hAnsi="Arial" w:cs="Arial"/>
                    <w:sz w:val="20"/>
                    <w:szCs w:val="20"/>
                  </w:rPr>
                </w:pPr>
                <w:r>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AB9887A" w:rsidR="00DB4B2C" w:rsidRPr="00410502" w:rsidRDefault="002E67A1"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94525C7" w:rsidR="00DB4B2C" w:rsidRPr="00410502" w:rsidRDefault="002E67A1"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8B5425B" w:rsidR="00DB4B2C" w:rsidRPr="00410502" w:rsidRDefault="002E67A1"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D9F4DE7" w:rsidR="00DB4B2C" w:rsidRPr="00410502" w:rsidRDefault="002E67A1"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A0C996D" w:rsidR="00DB4B2C" w:rsidRPr="00410502" w:rsidRDefault="002E67A1"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AF49808" w:rsidR="00DB4B2C" w:rsidRPr="00410502" w:rsidRDefault="002E67A1" w:rsidP="006B2B65">
                <w:pPr>
                  <w:rPr>
                    <w:rFonts w:ascii="Arial" w:hAnsi="Arial" w:cs="Arial"/>
                    <w:sz w:val="20"/>
                    <w:szCs w:val="20"/>
                  </w:rPr>
                </w:pPr>
                <w:r>
                  <w:rPr>
                    <w:rFonts w:ascii="Arial" w:hAnsi="Arial" w:cs="Arial"/>
                    <w:sz w:val="20"/>
                    <w:szCs w:val="20"/>
                  </w:rPr>
                  <w:t>Supplement</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06323FB" w:rsidR="00DB4B2C" w:rsidRPr="00410502" w:rsidRDefault="002E67A1"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6250C8D" w:rsidR="00DB4B2C" w:rsidRPr="00410502" w:rsidRDefault="002E67A1"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9398EFB" w:rsidR="00DB4B2C" w:rsidRPr="00410502" w:rsidRDefault="002E67A1"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68779A2" w:rsidR="00DB4B2C" w:rsidRPr="00410502" w:rsidRDefault="002E67A1"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4A23736" w:rsidR="00DB4B2C" w:rsidRPr="00410502" w:rsidRDefault="002E67A1"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6BF3122" w:rsidR="00DB4B2C" w:rsidRPr="00410502" w:rsidRDefault="002E67A1" w:rsidP="006B2B65">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B1EDD1C" w:rsidR="00DB4B2C" w:rsidRPr="00410502" w:rsidRDefault="002E67A1" w:rsidP="006B2B65">
                <w:pPr>
                  <w:rPr>
                    <w:rFonts w:ascii="Arial" w:hAnsi="Arial" w:cs="Arial"/>
                    <w:sz w:val="20"/>
                    <w:szCs w:val="20"/>
                  </w:rPr>
                </w:pPr>
                <w:r>
                  <w:rPr>
                    <w:rFonts w:ascii="Arial" w:hAnsi="Arial" w:cs="Arial"/>
                    <w:sz w:val="20"/>
                    <w:szCs w:val="20"/>
                  </w:rPr>
                  <w:t>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15468F2" w:rsidR="00DB4B2C" w:rsidRPr="00410502" w:rsidRDefault="002E67A1"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B4FBDC6" w:rsidR="00DB4B2C" w:rsidRPr="00410502" w:rsidRDefault="002E67A1" w:rsidP="006B2B65">
                <w:pPr>
                  <w:rPr>
                    <w:rFonts w:ascii="Arial" w:hAnsi="Arial" w:cs="Arial"/>
                    <w:sz w:val="20"/>
                    <w:szCs w:val="20"/>
                  </w:rPr>
                </w:pPr>
                <w:r>
                  <w:rPr>
                    <w:rFonts w:ascii="Arial" w:hAnsi="Arial" w:cs="Arial"/>
                    <w:sz w:val="20"/>
                    <w:szCs w:val="20"/>
                  </w:rPr>
                  <w:t>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AD46AF6" w:rsidR="00DB4B2C" w:rsidRPr="00410502" w:rsidRDefault="002E67A1" w:rsidP="006B2B65">
                <w:pPr>
                  <w:rPr>
                    <w:rFonts w:ascii="Arial" w:hAnsi="Arial" w:cs="Arial"/>
                    <w:sz w:val="20"/>
                    <w:szCs w:val="20"/>
                  </w:rPr>
                </w:pPr>
                <w:r>
                  <w:rPr>
                    <w:rFonts w:ascii="Arial" w:hAnsi="Arial" w:cs="Arial"/>
                    <w:sz w:val="20"/>
                    <w:szCs w:val="20"/>
                  </w:rPr>
                  <w:t>1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4C4F205" w:rsidR="00DB4B2C" w:rsidRPr="00410502" w:rsidRDefault="002E67A1" w:rsidP="006B2B65">
                <w:pPr>
                  <w:rPr>
                    <w:rFonts w:ascii="Arial" w:hAnsi="Arial" w:cs="Arial"/>
                    <w:sz w:val="20"/>
                    <w:szCs w:val="20"/>
                  </w:rPr>
                </w:pPr>
                <w:r>
                  <w:rPr>
                    <w:rFonts w:ascii="Arial" w:hAnsi="Arial" w:cs="Arial"/>
                    <w:sz w:val="20"/>
                    <w:szCs w:val="20"/>
                  </w:rPr>
                  <w:t>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EFB307A" w:rsidR="00DB4B2C" w:rsidRPr="00410502" w:rsidRDefault="002E67A1" w:rsidP="006B2B65">
                <w:pPr>
                  <w:rPr>
                    <w:rFonts w:ascii="Arial" w:hAnsi="Arial" w:cs="Arial"/>
                    <w:sz w:val="20"/>
                    <w:szCs w:val="20"/>
                  </w:rPr>
                </w:pPr>
                <w:r>
                  <w:rPr>
                    <w:rFonts w:ascii="Arial" w:hAnsi="Arial" w:cs="Arial"/>
                    <w:sz w:val="20"/>
                    <w:szCs w:val="20"/>
                  </w:rPr>
                  <w:t>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97B0F95" w:rsidR="00DB4B2C" w:rsidRPr="00410502" w:rsidRDefault="002E67A1" w:rsidP="006B2B65">
                <w:pPr>
                  <w:rPr>
                    <w:rFonts w:ascii="Arial" w:hAnsi="Arial" w:cs="Arial"/>
                    <w:sz w:val="20"/>
                    <w:szCs w:val="20"/>
                  </w:rPr>
                </w:pPr>
                <w:r>
                  <w:rPr>
                    <w:rFonts w:ascii="Arial" w:hAnsi="Arial" w:cs="Arial"/>
                    <w:sz w:val="20"/>
                    <w:szCs w:val="20"/>
                  </w:rPr>
                  <w:t>1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84238EE" w:rsidR="00DB4B2C" w:rsidRPr="00410502" w:rsidRDefault="002E67A1" w:rsidP="006B2B65">
                <w:pPr>
                  <w:rPr>
                    <w:rFonts w:ascii="Arial" w:hAnsi="Arial" w:cs="Arial"/>
                    <w:sz w:val="20"/>
                    <w:szCs w:val="20"/>
                  </w:rPr>
                </w:pPr>
                <w:r>
                  <w:rPr>
                    <w:rFonts w:ascii="Arial" w:hAnsi="Arial" w:cs="Arial"/>
                    <w:sz w:val="20"/>
                    <w:szCs w:val="20"/>
                  </w:rPr>
                  <w:t>1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7F8446" w14:textId="77777777" w:rsidR="000D0158" w:rsidRDefault="000D0158" w:rsidP="008F00FC">
      <w:pPr>
        <w:spacing w:after="0" w:line="240" w:lineRule="auto"/>
      </w:pPr>
      <w:r>
        <w:separator/>
      </w:r>
    </w:p>
  </w:endnote>
  <w:endnote w:type="continuationSeparator" w:id="0">
    <w:p w14:paraId="2CEFCE39" w14:textId="77777777" w:rsidR="000D0158" w:rsidRDefault="000D015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9095009" w:rsidR="00A20945" w:rsidRPr="00C96CC3" w:rsidRDefault="00184B9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2A7039" w14:textId="77777777" w:rsidR="000D0158" w:rsidRDefault="000D0158" w:rsidP="008F00FC">
      <w:pPr>
        <w:spacing w:after="0" w:line="240" w:lineRule="auto"/>
      </w:pPr>
      <w:r>
        <w:separator/>
      </w:r>
    </w:p>
  </w:footnote>
  <w:footnote w:type="continuationSeparator" w:id="0">
    <w:p w14:paraId="3E937516" w14:textId="77777777" w:rsidR="000D0158" w:rsidRDefault="000D015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8"/>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D0158"/>
    <w:rsid w:val="00102EB3"/>
    <w:rsid w:val="00105EFB"/>
    <w:rsid w:val="00114815"/>
    <w:rsid w:val="001200B5"/>
    <w:rsid w:val="00167758"/>
    <w:rsid w:val="00177075"/>
    <w:rsid w:val="00184B90"/>
    <w:rsid w:val="001B33BA"/>
    <w:rsid w:val="001B77A0"/>
    <w:rsid w:val="001C6DDD"/>
    <w:rsid w:val="002022D5"/>
    <w:rsid w:val="00213374"/>
    <w:rsid w:val="00217418"/>
    <w:rsid w:val="002334AE"/>
    <w:rsid w:val="00242A48"/>
    <w:rsid w:val="00264424"/>
    <w:rsid w:val="00281BCD"/>
    <w:rsid w:val="002B476F"/>
    <w:rsid w:val="002E67A1"/>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92525D"/>
  <w15:docId w15:val="{2F5989FC-7AE1-3141-BC57-F3B2A6DC2C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6E3531"/>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878</Words>
  <Characters>500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ara Katherine Massicotte</cp:lastModifiedBy>
  <cp:revision>6</cp:revision>
  <cp:lastPrinted>2018-11-16T17:06:00Z</cp:lastPrinted>
  <dcterms:created xsi:type="dcterms:W3CDTF">2019-09-09T17:41:00Z</dcterms:created>
  <dcterms:modified xsi:type="dcterms:W3CDTF">2021-06-20T0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